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77" w:type="dxa"/>
        <w:tblLayout w:type="fixed"/>
        <w:tblLook w:val="04A0" w:firstRow="1" w:lastRow="0" w:firstColumn="1" w:lastColumn="0" w:noHBand="0" w:noVBand="1"/>
      </w:tblPr>
      <w:tblGrid>
        <w:gridCol w:w="1851"/>
        <w:gridCol w:w="1047"/>
        <w:gridCol w:w="1890"/>
        <w:gridCol w:w="1080"/>
        <w:gridCol w:w="1260"/>
        <w:gridCol w:w="1980"/>
        <w:gridCol w:w="1069"/>
      </w:tblGrid>
      <w:tr w:rsidR="003D114E" w:rsidRPr="00A30F07" w14:paraId="19CF996B" w14:textId="77777777" w:rsidTr="00E2054B">
        <w:trPr>
          <w:trHeight w:val="196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FCA7B" w14:textId="77777777" w:rsidR="003D114E" w:rsidRPr="00A30F07" w:rsidRDefault="003D114E" w:rsidP="000D0F20"/>
        </w:tc>
        <w:tc>
          <w:tcPr>
            <w:tcW w:w="40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7AF18" w14:textId="77777777" w:rsidR="003D114E" w:rsidRPr="00A30F07" w:rsidRDefault="003D114E" w:rsidP="00E2054B">
            <w:pPr>
              <w:jc w:val="center"/>
              <w:rPr>
                <w:b/>
              </w:rPr>
            </w:pPr>
            <w:r w:rsidRPr="00A30F07">
              <w:rPr>
                <w:b/>
              </w:rPr>
              <w:t>Corporal Punishment Illegal</w:t>
            </w:r>
          </w:p>
        </w:tc>
        <w:tc>
          <w:tcPr>
            <w:tcW w:w="43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50077" w14:textId="77777777" w:rsidR="003D114E" w:rsidRPr="00A30F07" w:rsidRDefault="003D114E" w:rsidP="00E2054B">
            <w:pPr>
              <w:jc w:val="center"/>
              <w:rPr>
                <w:b/>
              </w:rPr>
            </w:pPr>
            <w:r w:rsidRPr="00A30F07">
              <w:rPr>
                <w:b/>
              </w:rPr>
              <w:t>Corporal Punishment Legal</w:t>
            </w:r>
          </w:p>
        </w:tc>
      </w:tr>
      <w:tr w:rsidR="003D114E" w:rsidRPr="00A30F07" w14:paraId="2E329F9B" w14:textId="77777777" w:rsidTr="00E2054B">
        <w:trPr>
          <w:trHeight w:val="196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D5C96" w14:textId="77777777" w:rsidR="003D114E" w:rsidRPr="00A30F07" w:rsidRDefault="003D114E" w:rsidP="00E2054B"/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5C19A" w14:textId="77777777" w:rsidR="003D114E" w:rsidRPr="00A30F07" w:rsidRDefault="003D114E" w:rsidP="00E2054B">
            <w:pPr>
              <w:jc w:val="center"/>
            </w:pPr>
            <w:r w:rsidRPr="00A30F07">
              <w:t>Odds Ratio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12C5B" w14:textId="77777777" w:rsidR="003D114E" w:rsidRPr="00A30F07" w:rsidRDefault="003D114E" w:rsidP="00E2054B">
            <w:pPr>
              <w:jc w:val="center"/>
            </w:pPr>
            <w:r w:rsidRPr="00A30F07">
              <w:t>95% Confidence Interva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F58C0" w14:textId="77777777" w:rsidR="003D114E" w:rsidRPr="00A30F07" w:rsidRDefault="003D114E" w:rsidP="00E2054B">
            <w:pPr>
              <w:jc w:val="center"/>
            </w:pPr>
            <w:r w:rsidRPr="00A30F07"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CB8B6" w14:textId="77777777" w:rsidR="003D114E" w:rsidRPr="00A30F07" w:rsidRDefault="003D114E" w:rsidP="00E2054B">
            <w:pPr>
              <w:jc w:val="center"/>
            </w:pPr>
            <w:r w:rsidRPr="00A30F07">
              <w:t>Odds Ratio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6EB5E" w14:textId="77777777" w:rsidR="003D114E" w:rsidRPr="00A30F07" w:rsidRDefault="003D114E" w:rsidP="00E2054B">
            <w:pPr>
              <w:jc w:val="center"/>
            </w:pPr>
            <w:r w:rsidRPr="00A30F07">
              <w:t>95% Confidence Interval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05967" w14:textId="77777777" w:rsidR="003D114E" w:rsidRPr="00A30F07" w:rsidRDefault="003D114E" w:rsidP="00E2054B">
            <w:pPr>
              <w:jc w:val="center"/>
            </w:pPr>
            <w:r w:rsidRPr="00A30F07">
              <w:t>P-value</w:t>
            </w:r>
          </w:p>
        </w:tc>
      </w:tr>
      <w:tr w:rsidR="003D114E" w:rsidRPr="00A30F07" w14:paraId="6AE2244A" w14:textId="77777777" w:rsidTr="00E2054B">
        <w:trPr>
          <w:trHeight w:val="467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1D952" w14:textId="77777777" w:rsidR="003D114E" w:rsidRPr="00A30F07" w:rsidRDefault="003D114E" w:rsidP="00E2054B">
            <w:r w:rsidRPr="00A30F07">
              <w:t xml:space="preserve">Any External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AFABB" w14:textId="77777777" w:rsidR="003D114E" w:rsidRPr="00FA33CB" w:rsidRDefault="003D114E" w:rsidP="00E2054B">
            <w:pPr>
              <w:jc w:val="center"/>
              <w:rPr>
                <w:highlight w:val="yellow"/>
              </w:rPr>
            </w:pPr>
            <w:r w:rsidRPr="00F2151A">
              <w:t>1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1868B" w14:textId="77777777" w:rsidR="003D114E" w:rsidRPr="00F2151A" w:rsidRDefault="003D114E" w:rsidP="00E2054B">
            <w:pPr>
              <w:jc w:val="center"/>
            </w:pPr>
            <w:r w:rsidRPr="00F2151A">
              <w:t>(1.1-1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33539" w14:textId="77777777" w:rsidR="003D114E" w:rsidRPr="00F2151A" w:rsidRDefault="003D114E" w:rsidP="00E2054B">
            <w:pPr>
              <w:jc w:val="center"/>
            </w:pPr>
            <w:r w:rsidRPr="00F2151A">
              <w:t>&lt;0.0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DA46C" w14:textId="77777777" w:rsidR="003D114E" w:rsidRPr="00F2151A" w:rsidRDefault="003D114E" w:rsidP="00E2054B">
            <w:pPr>
              <w:jc w:val="center"/>
            </w:pPr>
            <w:r w:rsidRPr="00F2151A">
              <w:t>1.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99F79" w14:textId="77777777" w:rsidR="003D114E" w:rsidRPr="00F2151A" w:rsidRDefault="003D114E" w:rsidP="00E2054B">
            <w:pPr>
              <w:jc w:val="center"/>
            </w:pPr>
            <w:r w:rsidRPr="00F2151A">
              <w:t>(1.0-1.3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7AF70" w14:textId="77777777" w:rsidR="003D114E" w:rsidRPr="00F2151A" w:rsidRDefault="003D114E" w:rsidP="00E2054B">
            <w:pPr>
              <w:jc w:val="center"/>
            </w:pPr>
            <w:r w:rsidRPr="00F2151A">
              <w:t>0.0709</w:t>
            </w:r>
          </w:p>
        </w:tc>
      </w:tr>
      <w:tr w:rsidR="003D114E" w:rsidRPr="00A30F07" w14:paraId="0B119849" w14:textId="77777777" w:rsidTr="00E2054B">
        <w:trPr>
          <w:trHeight w:val="406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2B77" w14:textId="77777777" w:rsidR="003D114E" w:rsidRPr="00A30F07" w:rsidRDefault="003D114E" w:rsidP="00E2054B">
            <w:r w:rsidRPr="00A30F07">
              <w:t xml:space="preserve">Oppositional Defiant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1C04" w14:textId="77777777" w:rsidR="003D114E" w:rsidRPr="00F2151A" w:rsidRDefault="003D114E" w:rsidP="00E2054B">
            <w:pPr>
              <w:jc w:val="center"/>
            </w:pPr>
            <w:r w:rsidRPr="00F2151A">
              <w:t>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B09B" w14:textId="77777777" w:rsidR="003D114E" w:rsidRPr="00F2151A" w:rsidRDefault="003D114E" w:rsidP="00E2054B">
            <w:pPr>
              <w:jc w:val="center"/>
            </w:pPr>
            <w:r w:rsidRPr="00F2151A">
              <w:t>(1.1-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DF83" w14:textId="77777777" w:rsidR="003D114E" w:rsidRPr="00F2151A" w:rsidRDefault="003D114E" w:rsidP="00E2054B">
            <w:pPr>
              <w:jc w:val="center"/>
            </w:pPr>
            <w:r w:rsidRPr="00F2151A"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56B8" w14:textId="77777777" w:rsidR="003D114E" w:rsidRPr="00F2151A" w:rsidRDefault="003D114E" w:rsidP="00E2054B">
            <w:pPr>
              <w:jc w:val="center"/>
            </w:pPr>
            <w:r w:rsidRPr="00F2151A">
              <w:t>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982E" w14:textId="77777777" w:rsidR="003D114E" w:rsidRPr="00F2151A" w:rsidRDefault="003D114E" w:rsidP="00E2054B">
            <w:pPr>
              <w:jc w:val="center"/>
            </w:pPr>
            <w:r w:rsidRPr="00F2151A">
              <w:t>(1.0-1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CD30" w14:textId="77777777" w:rsidR="003D114E" w:rsidRPr="00F2151A" w:rsidRDefault="003D114E" w:rsidP="00E2054B">
            <w:pPr>
              <w:jc w:val="center"/>
            </w:pPr>
            <w:r w:rsidRPr="00F2151A">
              <w:t>0.0477</w:t>
            </w:r>
          </w:p>
        </w:tc>
      </w:tr>
      <w:tr w:rsidR="003D114E" w:rsidRPr="00A30F07" w14:paraId="1886D2DC" w14:textId="77777777" w:rsidTr="00E2054B">
        <w:trPr>
          <w:trHeight w:val="406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E6EF" w14:textId="77777777" w:rsidR="003D114E" w:rsidRPr="00A30F07" w:rsidRDefault="003D114E" w:rsidP="00E2054B">
            <w:r w:rsidRPr="00A30F07">
              <w:t>Conduct Disorder</w:t>
            </w:r>
            <w:r>
              <w:t>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446E" w14:textId="77777777" w:rsidR="003D114E" w:rsidRPr="00F2151A" w:rsidRDefault="003D114E" w:rsidP="00E2054B">
            <w:pPr>
              <w:jc w:val="center"/>
            </w:pPr>
            <w:r w:rsidRPr="00F2151A">
              <w:t>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EF21" w14:textId="77777777" w:rsidR="003D114E" w:rsidRPr="00F2151A" w:rsidRDefault="003D114E" w:rsidP="00E2054B">
            <w:pPr>
              <w:jc w:val="center"/>
            </w:pPr>
            <w:r w:rsidRPr="00F2151A">
              <w:t>(1.2-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7D2F" w14:textId="77777777" w:rsidR="003D114E" w:rsidRPr="00F2151A" w:rsidRDefault="003D114E" w:rsidP="00E2054B">
            <w:pPr>
              <w:jc w:val="center"/>
            </w:pPr>
            <w:r w:rsidRPr="00F2151A">
              <w:t>0.0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56C1" w14:textId="77777777" w:rsidR="003D114E" w:rsidRPr="00F2151A" w:rsidRDefault="003D114E" w:rsidP="00E2054B">
            <w:pPr>
              <w:jc w:val="center"/>
            </w:pPr>
            <w:r w:rsidRPr="00F2151A"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0C7F" w14:textId="77777777" w:rsidR="003D114E" w:rsidRPr="00F2151A" w:rsidRDefault="003D114E" w:rsidP="00E2054B">
            <w:pPr>
              <w:jc w:val="center"/>
            </w:pPr>
            <w:r w:rsidRPr="00F2151A">
              <w:t>(0.9-1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2AA4" w14:textId="77777777" w:rsidR="003D114E" w:rsidRPr="00F2151A" w:rsidRDefault="003D114E" w:rsidP="00E2054B">
            <w:pPr>
              <w:jc w:val="center"/>
            </w:pPr>
            <w:r w:rsidRPr="00F2151A">
              <w:t>0.7096</w:t>
            </w:r>
          </w:p>
        </w:tc>
      </w:tr>
      <w:tr w:rsidR="003D114E" w:rsidRPr="00A30F07" w14:paraId="7398F516" w14:textId="77777777" w:rsidTr="00E2054B">
        <w:trPr>
          <w:trHeight w:val="406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41060" w14:textId="77777777" w:rsidR="003D114E" w:rsidRPr="00A30F07" w:rsidRDefault="003D114E" w:rsidP="00E2054B">
            <w:r w:rsidRPr="00A30F07">
              <w:t>ADH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4ED2B" w14:textId="77777777" w:rsidR="003D114E" w:rsidRPr="00F2151A" w:rsidRDefault="003D114E" w:rsidP="00E2054B">
            <w:pPr>
              <w:jc w:val="center"/>
            </w:pPr>
            <w:r w:rsidRPr="00F2151A">
              <w:t>1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B7099" w14:textId="77777777" w:rsidR="003D114E" w:rsidRPr="00F2151A" w:rsidRDefault="003D114E" w:rsidP="00E2054B">
            <w:pPr>
              <w:jc w:val="center"/>
            </w:pPr>
            <w:r w:rsidRPr="00F2151A">
              <w:t>(1.0-1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B7F97" w14:textId="77777777" w:rsidR="003D114E" w:rsidRPr="00F2151A" w:rsidRDefault="003D114E" w:rsidP="00E2054B">
            <w:pPr>
              <w:jc w:val="center"/>
            </w:pPr>
            <w:r w:rsidRPr="00F2151A">
              <w:t>0.1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A8DD0" w14:textId="77777777" w:rsidR="003D114E" w:rsidRPr="00F2151A" w:rsidRDefault="003D114E" w:rsidP="00E2054B">
            <w:pPr>
              <w:jc w:val="center"/>
            </w:pPr>
            <w:r w:rsidRPr="00F2151A">
              <w:t>1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F22C1" w14:textId="77777777" w:rsidR="003D114E" w:rsidRPr="00F2151A" w:rsidRDefault="003D114E" w:rsidP="00E2054B">
            <w:pPr>
              <w:jc w:val="center"/>
            </w:pPr>
            <w:r w:rsidRPr="00F2151A">
              <w:t>(0.9-1.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516CF" w14:textId="77777777" w:rsidR="003D114E" w:rsidRPr="00F2151A" w:rsidRDefault="003D114E" w:rsidP="00E2054B">
            <w:pPr>
              <w:jc w:val="center"/>
            </w:pPr>
            <w:r w:rsidRPr="00F2151A">
              <w:t>0.5988</w:t>
            </w:r>
          </w:p>
        </w:tc>
      </w:tr>
    </w:tbl>
    <w:p w14:paraId="4DFF50CA" w14:textId="77777777" w:rsidR="003D114E" w:rsidRDefault="003D114E" w:rsidP="003D114E">
      <w:r>
        <w:t>*Significant interaction term included in the model (p=0.0282)</w:t>
      </w:r>
    </w:p>
    <w:p w14:paraId="1D45A5F2" w14:textId="024563C0" w:rsidR="003D114E" w:rsidRPr="00A30F07" w:rsidRDefault="003D114E" w:rsidP="000D0F20">
      <w:bookmarkStart w:id="0" w:name="_GoBack"/>
      <w:bookmarkEnd w:id="0"/>
    </w:p>
    <w:sectPr w:rsidR="003D114E" w:rsidRPr="00A30F07" w:rsidSect="003D1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3EDE8F" w14:textId="77777777" w:rsidR="001C72E8" w:rsidRDefault="001C72E8" w:rsidP="00BA46FA">
      <w:r>
        <w:separator/>
      </w:r>
    </w:p>
  </w:endnote>
  <w:endnote w:type="continuationSeparator" w:id="0">
    <w:p w14:paraId="2C055CE8" w14:textId="77777777" w:rsidR="001C72E8" w:rsidRDefault="001C72E8" w:rsidP="00BA4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62EE9" w14:textId="77777777" w:rsidR="001C72E8" w:rsidRDefault="001C72E8" w:rsidP="00BA46FA">
      <w:r>
        <w:separator/>
      </w:r>
    </w:p>
  </w:footnote>
  <w:footnote w:type="continuationSeparator" w:id="0">
    <w:p w14:paraId="0FC34F5D" w14:textId="77777777" w:rsidR="001C72E8" w:rsidRDefault="001C72E8" w:rsidP="00BA4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E07"/>
    <w:rsid w:val="000033B2"/>
    <w:rsid w:val="00041DCF"/>
    <w:rsid w:val="000473D2"/>
    <w:rsid w:val="000528F5"/>
    <w:rsid w:val="00067438"/>
    <w:rsid w:val="00073636"/>
    <w:rsid w:val="0007485B"/>
    <w:rsid w:val="000A5F8F"/>
    <w:rsid w:val="000A7196"/>
    <w:rsid w:val="000B240F"/>
    <w:rsid w:val="000B44A3"/>
    <w:rsid w:val="000C2E07"/>
    <w:rsid w:val="000D0F20"/>
    <w:rsid w:val="000D5BA5"/>
    <w:rsid w:val="000F0E90"/>
    <w:rsid w:val="00114CE2"/>
    <w:rsid w:val="0013392D"/>
    <w:rsid w:val="001820DA"/>
    <w:rsid w:val="001A6453"/>
    <w:rsid w:val="001B0EBC"/>
    <w:rsid w:val="001B256A"/>
    <w:rsid w:val="001B35F8"/>
    <w:rsid w:val="001C2CDC"/>
    <w:rsid w:val="001C72E8"/>
    <w:rsid w:val="001D786C"/>
    <w:rsid w:val="001E12B0"/>
    <w:rsid w:val="001E7336"/>
    <w:rsid w:val="0022461B"/>
    <w:rsid w:val="00257635"/>
    <w:rsid w:val="00265191"/>
    <w:rsid w:val="00287973"/>
    <w:rsid w:val="00290375"/>
    <w:rsid w:val="002D24CF"/>
    <w:rsid w:val="002E6C51"/>
    <w:rsid w:val="00321EA9"/>
    <w:rsid w:val="00322C5C"/>
    <w:rsid w:val="003C019C"/>
    <w:rsid w:val="003C0E3D"/>
    <w:rsid w:val="003D114E"/>
    <w:rsid w:val="003E207F"/>
    <w:rsid w:val="00400309"/>
    <w:rsid w:val="0040273A"/>
    <w:rsid w:val="00403AC8"/>
    <w:rsid w:val="0041155F"/>
    <w:rsid w:val="00447F20"/>
    <w:rsid w:val="00480353"/>
    <w:rsid w:val="004869B0"/>
    <w:rsid w:val="004A396D"/>
    <w:rsid w:val="004E7E99"/>
    <w:rsid w:val="005075BD"/>
    <w:rsid w:val="005557A7"/>
    <w:rsid w:val="005C76D3"/>
    <w:rsid w:val="005E7406"/>
    <w:rsid w:val="006035D8"/>
    <w:rsid w:val="00612E0B"/>
    <w:rsid w:val="006405BB"/>
    <w:rsid w:val="0066385F"/>
    <w:rsid w:val="00677C12"/>
    <w:rsid w:val="00685C3A"/>
    <w:rsid w:val="006B5137"/>
    <w:rsid w:val="006B7E1E"/>
    <w:rsid w:val="006C4A66"/>
    <w:rsid w:val="006C6BAF"/>
    <w:rsid w:val="006E7DD6"/>
    <w:rsid w:val="00706227"/>
    <w:rsid w:val="007126D5"/>
    <w:rsid w:val="007731B3"/>
    <w:rsid w:val="00784A6A"/>
    <w:rsid w:val="007B6C4D"/>
    <w:rsid w:val="007C0533"/>
    <w:rsid w:val="007C3412"/>
    <w:rsid w:val="007C5947"/>
    <w:rsid w:val="007F2C69"/>
    <w:rsid w:val="00804BDB"/>
    <w:rsid w:val="008066C5"/>
    <w:rsid w:val="00816953"/>
    <w:rsid w:val="00817F73"/>
    <w:rsid w:val="0087780D"/>
    <w:rsid w:val="00887CEA"/>
    <w:rsid w:val="008A4F3C"/>
    <w:rsid w:val="008B1833"/>
    <w:rsid w:val="008C786B"/>
    <w:rsid w:val="008F0CE0"/>
    <w:rsid w:val="009049DA"/>
    <w:rsid w:val="009325D1"/>
    <w:rsid w:val="009510E6"/>
    <w:rsid w:val="00987D9F"/>
    <w:rsid w:val="009B4BBC"/>
    <w:rsid w:val="009D3B8F"/>
    <w:rsid w:val="009D5F62"/>
    <w:rsid w:val="00A12A5E"/>
    <w:rsid w:val="00A17042"/>
    <w:rsid w:val="00A30E00"/>
    <w:rsid w:val="00A30F07"/>
    <w:rsid w:val="00A5381B"/>
    <w:rsid w:val="00A624C2"/>
    <w:rsid w:val="00A86E98"/>
    <w:rsid w:val="00AC7A7E"/>
    <w:rsid w:val="00AD78B5"/>
    <w:rsid w:val="00B02C6D"/>
    <w:rsid w:val="00B0607D"/>
    <w:rsid w:val="00B134E4"/>
    <w:rsid w:val="00B404D2"/>
    <w:rsid w:val="00B61DA5"/>
    <w:rsid w:val="00B6264C"/>
    <w:rsid w:val="00B730C9"/>
    <w:rsid w:val="00B75C0B"/>
    <w:rsid w:val="00BA46FA"/>
    <w:rsid w:val="00BC0E18"/>
    <w:rsid w:val="00BC70B3"/>
    <w:rsid w:val="00BE3DA0"/>
    <w:rsid w:val="00BF5E06"/>
    <w:rsid w:val="00C00E91"/>
    <w:rsid w:val="00C51793"/>
    <w:rsid w:val="00C67F19"/>
    <w:rsid w:val="00CA0BA0"/>
    <w:rsid w:val="00CA61BC"/>
    <w:rsid w:val="00CB626D"/>
    <w:rsid w:val="00CD6CBC"/>
    <w:rsid w:val="00CF5F52"/>
    <w:rsid w:val="00D0132A"/>
    <w:rsid w:val="00D05C42"/>
    <w:rsid w:val="00D32CDA"/>
    <w:rsid w:val="00D3452A"/>
    <w:rsid w:val="00D35F6F"/>
    <w:rsid w:val="00D44336"/>
    <w:rsid w:val="00D50C69"/>
    <w:rsid w:val="00DD0A81"/>
    <w:rsid w:val="00DD53C8"/>
    <w:rsid w:val="00DE576F"/>
    <w:rsid w:val="00E125CB"/>
    <w:rsid w:val="00E2054B"/>
    <w:rsid w:val="00EB5C9D"/>
    <w:rsid w:val="00ED6980"/>
    <w:rsid w:val="00ED79FA"/>
    <w:rsid w:val="00EF4D93"/>
    <w:rsid w:val="00F27C21"/>
    <w:rsid w:val="00F327E2"/>
    <w:rsid w:val="00F65046"/>
    <w:rsid w:val="00F96F15"/>
    <w:rsid w:val="00FB5B0B"/>
    <w:rsid w:val="00FD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7C54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E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0C2E0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C2E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E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E0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E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E0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0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F0E90"/>
    <w:pPr>
      <w:spacing w:beforeLines="1" w:afterLines="1"/>
    </w:pPr>
    <w:rPr>
      <w:rFonts w:ascii="Times" w:eastAsiaTheme="minorEastAsia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A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A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685C3A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685C3A"/>
    <w:rPr>
      <w:rFonts w:ascii="Times New Roman" w:eastAsia="Times New Roman" w:hAnsi="Times New Roman" w:cs="Times New Roman"/>
      <w:lang w:val="x-none" w:eastAsia="x-none"/>
    </w:rPr>
  </w:style>
  <w:style w:type="character" w:styleId="Hyperlink">
    <w:name w:val="Hyperlink"/>
    <w:uiPriority w:val="99"/>
    <w:unhideWhenUsed/>
    <w:rsid w:val="00685C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F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FA"/>
    <w:rPr>
      <w:rFonts w:ascii="Times New Roman" w:eastAsia="Times New Roman" w:hAnsi="Times New Roman" w:cs="Times New Roman"/>
    </w:rPr>
  </w:style>
  <w:style w:type="table" w:styleId="LightShading-Accent1">
    <w:name w:val="Light Shading Accent 1"/>
    <w:basedOn w:val="TableNormal"/>
    <w:uiPriority w:val="60"/>
    <w:rsid w:val="005E7406"/>
    <w:rPr>
      <w:color w:val="365F91" w:themeColor="accent1" w:themeShade="BF"/>
      <w:sz w:val="22"/>
      <w:szCs w:val="22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FB5B0B"/>
  </w:style>
  <w:style w:type="character" w:customStyle="1" w:styleId="EndnoteTextChar">
    <w:name w:val="Endnote Text Char"/>
    <w:basedOn w:val="DefaultParagraphFont"/>
    <w:link w:val="EndnoteText"/>
    <w:uiPriority w:val="99"/>
    <w:rsid w:val="00FB5B0B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FB5B0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E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0C2E0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C2E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E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E0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E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E0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0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F0E90"/>
    <w:pPr>
      <w:spacing w:beforeLines="1" w:afterLines="1"/>
    </w:pPr>
    <w:rPr>
      <w:rFonts w:ascii="Times" w:eastAsiaTheme="minorEastAsia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A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A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685C3A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685C3A"/>
    <w:rPr>
      <w:rFonts w:ascii="Times New Roman" w:eastAsia="Times New Roman" w:hAnsi="Times New Roman" w:cs="Times New Roman"/>
      <w:lang w:val="x-none" w:eastAsia="x-none"/>
    </w:rPr>
  </w:style>
  <w:style w:type="character" w:styleId="Hyperlink">
    <w:name w:val="Hyperlink"/>
    <w:uiPriority w:val="99"/>
    <w:unhideWhenUsed/>
    <w:rsid w:val="00685C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F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46F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FA"/>
    <w:rPr>
      <w:rFonts w:ascii="Times New Roman" w:eastAsia="Times New Roman" w:hAnsi="Times New Roman" w:cs="Times New Roman"/>
    </w:rPr>
  </w:style>
  <w:style w:type="table" w:styleId="LightShading-Accent1">
    <w:name w:val="Light Shading Accent 1"/>
    <w:basedOn w:val="TableNormal"/>
    <w:uiPriority w:val="60"/>
    <w:rsid w:val="005E7406"/>
    <w:rPr>
      <w:color w:val="365F91" w:themeColor="accent1" w:themeShade="BF"/>
      <w:sz w:val="22"/>
      <w:szCs w:val="22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FB5B0B"/>
  </w:style>
  <w:style w:type="character" w:customStyle="1" w:styleId="EndnoteTextChar">
    <w:name w:val="Endnote Text Char"/>
    <w:basedOn w:val="DefaultParagraphFont"/>
    <w:link w:val="EndnoteText"/>
    <w:uiPriority w:val="99"/>
    <w:rsid w:val="00FB5B0B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FB5B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4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3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9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0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8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9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6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0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461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272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1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6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6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71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14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64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443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31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3-10-0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318D71D-89D6-8A41-8E48-9E8ED60AF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Macintosh Word</Application>
  <DocSecurity>0</DocSecurity>
  <Lines>3</Lines>
  <Paragraphs>1</Paragraphs>
  <ScaleCrop>false</ScaleCrop>
  <Company>Columbia University 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confidential </dc:title>
  <dc:subject/>
  <dc:creator>Nathalie duRivage</dc:creator>
  <cp:keywords/>
  <dc:description/>
  <cp:lastModifiedBy>Nathalie duRivage</cp:lastModifiedBy>
  <cp:revision>2</cp:revision>
  <dcterms:created xsi:type="dcterms:W3CDTF">2015-01-14T13:48:00Z</dcterms:created>
  <dcterms:modified xsi:type="dcterms:W3CDTF">2015-01-14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adurivage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